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75FC7" w14:textId="3E576DF3" w:rsidR="00CF64C8" w:rsidRDefault="00CF64C8">
      <w:pPr>
        <w:rPr>
          <w:sz w:val="18"/>
          <w:szCs w:val="18"/>
        </w:rPr>
      </w:pPr>
    </w:p>
    <w:p w14:paraId="3B21D939" w14:textId="58DBE475" w:rsidR="00FB6827" w:rsidRDefault="00FB6827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  <w:r w:rsidRPr="002D5CC6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Examples of cases where one or more physicians assessed Ada triage levels as "unsafe and too risky"</w:t>
      </w:r>
    </w:p>
    <w:p w14:paraId="06D85358" w14:textId="34020D98" w:rsidR="00BF5B25" w:rsidRPr="00BF5B25" w:rsidRDefault="00BF5B25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p w14:paraId="4DD043A7" w14:textId="6FBB2C4E" w:rsidR="00BF5B25" w:rsidRPr="00BF5B25" w:rsidRDefault="00BF5B25">
      <w:pPr>
        <w:rPr>
          <w:rFonts w:ascii="Calibri" w:eastAsia="Times New Roman" w:hAnsi="Calibri" w:cs="Calibri"/>
          <w:color w:val="000000"/>
          <w:sz w:val="22"/>
          <w:szCs w:val="22"/>
        </w:rPr>
      </w:pPr>
      <w:r w:rsidRPr="00BF5B25">
        <w:rPr>
          <w:rFonts w:ascii="Calibri" w:eastAsia="Times New Roman" w:hAnsi="Calibri" w:cs="Calibri"/>
          <w:color w:val="000000"/>
          <w:sz w:val="22"/>
          <w:szCs w:val="22"/>
        </w:rPr>
        <w:t xml:space="preserve">Yellow highlights: cases where diagnoses 2 – 5 included a triage level more acute than </w:t>
      </w:r>
      <w:r w:rsidR="00D97E2B">
        <w:rPr>
          <w:rFonts w:ascii="Calibri" w:eastAsia="Times New Roman" w:hAnsi="Calibri" w:cs="Calibri"/>
          <w:color w:val="000000"/>
          <w:sz w:val="22"/>
          <w:szCs w:val="22"/>
        </w:rPr>
        <w:t>the overall triage level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, </w:t>
      </w:r>
      <w:r w:rsidR="00D97E2B">
        <w:rPr>
          <w:rFonts w:ascii="Calibri" w:eastAsia="Times New Roman" w:hAnsi="Calibri" w:cs="Calibri"/>
          <w:color w:val="000000"/>
          <w:sz w:val="22"/>
          <w:szCs w:val="22"/>
        </w:rPr>
        <w:t xml:space="preserve">and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which would </w:t>
      </w:r>
      <w:r w:rsidR="00D97E2B">
        <w:rPr>
          <w:rFonts w:ascii="Calibri" w:eastAsia="Times New Roman" w:hAnsi="Calibri" w:cs="Calibri"/>
          <w:color w:val="000000"/>
          <w:sz w:val="22"/>
          <w:szCs w:val="22"/>
        </w:rPr>
        <w:t xml:space="preserve">likely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reduce number of </w:t>
      </w:r>
      <w:r w:rsidR="00D97E2B">
        <w:rPr>
          <w:rFonts w:ascii="Calibri" w:eastAsia="Times New Roman" w:hAnsi="Calibri" w:cs="Calibri"/>
          <w:color w:val="000000"/>
          <w:sz w:val="22"/>
          <w:szCs w:val="22"/>
        </w:rPr>
        <w:t xml:space="preserve">cases where triage was assessed as </w:t>
      </w:r>
      <w:r>
        <w:rPr>
          <w:rFonts w:ascii="Calibri" w:eastAsia="Times New Roman" w:hAnsi="Calibri" w:cs="Calibri"/>
          <w:color w:val="000000"/>
          <w:sz w:val="22"/>
          <w:szCs w:val="22"/>
        </w:rPr>
        <w:t xml:space="preserve">unsafe and too risky.  </w:t>
      </w:r>
      <w:r w:rsidRPr="00BF5B25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</w:p>
    <w:p w14:paraId="6DD4A120" w14:textId="113634D3" w:rsidR="009254C0" w:rsidRDefault="009254C0">
      <w:pPr>
        <w:rPr>
          <w:rFonts w:ascii="Calibri" w:eastAsia="Times New Roman" w:hAnsi="Calibri" w:cs="Calibri"/>
          <w:b/>
          <w:bCs/>
          <w:color w:val="000000"/>
          <w:sz w:val="18"/>
          <w:szCs w:val="18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810"/>
        <w:gridCol w:w="1080"/>
        <w:gridCol w:w="864"/>
        <w:gridCol w:w="1566"/>
        <w:gridCol w:w="5580"/>
      </w:tblGrid>
      <w:tr w:rsidR="00EA3F79" w:rsidRPr="002D5CC6" w14:paraId="51B2DD77" w14:textId="77777777" w:rsidTr="00EA3F79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B21A" w14:textId="77777777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#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76FF" w14:textId="77777777" w:rsidR="00EA3F79" w:rsidRPr="002D5CC6" w:rsidRDefault="00EA3F79" w:rsidP="00667C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umber of review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F87" w14:textId="77777777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ssesso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54B00" w14:textId="57A08A8A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iage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DF5E72F" w14:textId="3CE786FE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agnoses</w:t>
            </w:r>
          </w:p>
        </w:tc>
      </w:tr>
      <w:tr w:rsidR="00EA3F79" w:rsidRPr="002D5CC6" w14:paraId="463BAB8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FCA4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F453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D857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BB91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78A5D80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A3F79" w:rsidRPr="002D5CC6" w14:paraId="375DFC48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922" w14:textId="77777777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032C" w14:textId="77777777" w:rsidR="00EA3F79" w:rsidRPr="002D5CC6" w:rsidRDefault="00EA3F79" w:rsidP="00667C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98B5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B99C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C1EE971" w14:textId="4C1A5B9A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zziness, no final ED diagnosis</w:t>
            </w:r>
          </w:p>
        </w:tc>
      </w:tr>
      <w:tr w:rsidR="00EA3F79" w:rsidRPr="002D5CC6" w14:paraId="3E6A19F5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2415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0FDF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A7A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4CD72" w14:textId="6AFB7D1D" w:rsidR="00EA3F79" w:rsidRPr="004C2F53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lfcare</w:t>
            </w:r>
            <w:r w:rsidRPr="004C2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rma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DB87879" w14:textId="5AC962FD" w:rsidR="00EA3F79" w:rsidRPr="004C2F53" w:rsidRDefault="00627265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2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x 3 – primary care 4 hours</w:t>
            </w:r>
          </w:p>
        </w:tc>
      </w:tr>
      <w:tr w:rsidR="00EA3F79" w:rsidRPr="002D5CC6" w14:paraId="0AE9CC78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F98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678D" w14:textId="77777777" w:rsidR="00EA3F79" w:rsidRPr="002D5CC6" w:rsidRDefault="00EA3F79" w:rsidP="00667C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61F1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7B397" w14:textId="384A5349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FC04C63" w14:textId="363B044E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sis, dehydration, arrhythmia</w:t>
            </w:r>
          </w:p>
        </w:tc>
      </w:tr>
      <w:tr w:rsidR="00EA3F79" w:rsidRPr="002D5CC6" w14:paraId="18E6381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D1F6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B750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5F2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D84D5" w14:textId="1669F4A9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See 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E931E3B" w14:textId="0E4AAA5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graine, Flu-like illness, Heat exhaustion</w:t>
            </w:r>
          </w:p>
        </w:tc>
      </w:tr>
      <w:tr w:rsidR="00EA3F79" w:rsidRPr="002D5CC6" w14:paraId="23CD3E1E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B36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88CE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026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575C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102E3D4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A3F79" w:rsidRPr="002D5CC6" w14:paraId="4728559D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DD3E" w14:textId="77777777" w:rsidR="00EA3F79" w:rsidRPr="002D5CC6" w:rsidRDefault="00EA3F79" w:rsidP="009254C0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CEB" w14:textId="77777777" w:rsidR="00EA3F79" w:rsidRPr="002D5CC6" w:rsidRDefault="00EA3F79" w:rsidP="00667C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274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D3884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C68B82A" w14:textId="7662493B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okalemia</w:t>
            </w:r>
          </w:p>
        </w:tc>
      </w:tr>
      <w:tr w:rsidR="00EA3F79" w:rsidRPr="002D5CC6" w14:paraId="3064A882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372" w14:textId="77777777" w:rsidR="00EA3F79" w:rsidRPr="002D5CC6" w:rsidRDefault="00EA3F79" w:rsidP="009254C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D54" w14:textId="77777777" w:rsidR="00EA3F79" w:rsidRPr="002D5CC6" w:rsidRDefault="00EA3F79" w:rsidP="00667C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588" w14:textId="77777777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D47A0" w14:textId="49A57161" w:rsidR="00EA3F79" w:rsidRPr="002D5CC6" w:rsidRDefault="00EA3F79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 2 To 3 Day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E99397E" w14:textId="3239EEB4" w:rsidR="00EA3F79" w:rsidRPr="002D5CC6" w:rsidRDefault="00627265" w:rsidP="009254C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2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wo at this level, one less acute</w:t>
            </w:r>
          </w:p>
        </w:tc>
      </w:tr>
      <w:tr w:rsidR="00EA3F79" w:rsidRPr="002D5CC6" w14:paraId="079C96AA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61F0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FE70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F1D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D1321" w14:textId="79F22D4B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 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25592" w14:textId="35697BFB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othyroidism, Primary mood disorder, Inflammatory bowel disease</w:t>
            </w:r>
          </w:p>
        </w:tc>
      </w:tr>
      <w:tr w:rsidR="00EA3F79" w:rsidRPr="002D5CC6" w14:paraId="1571DD6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B8F3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6CE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FCFA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37795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01E90DA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A3F79" w:rsidRPr="002D5CC6" w14:paraId="5C6A6DAE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5A41" w14:textId="77777777" w:rsidR="00EA3F79" w:rsidRPr="002D5CC6" w:rsidRDefault="00EA3F79" w:rsidP="009B49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ase 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A29" w14:textId="77777777" w:rsidR="00EA3F79" w:rsidRPr="002D5CC6" w:rsidRDefault="00EA3F79" w:rsidP="00667C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BBF9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DE5D9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650D8AD" w14:textId="632C0C0E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Q Abdominal pain, breathless, no diagnosis</w:t>
            </w:r>
          </w:p>
        </w:tc>
      </w:tr>
      <w:tr w:rsidR="00EA3F79" w:rsidRPr="002D5CC6" w14:paraId="36A63361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96C1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758E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3C6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F0FA" w14:textId="5AC09B64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. Care 4hr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0BBFADD" w14:textId="27C3CA4F" w:rsidR="00EA3F79" w:rsidRPr="002D5CC6" w:rsidRDefault="00627265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2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x 2 has call ambulance</w:t>
            </w:r>
          </w:p>
        </w:tc>
      </w:tr>
      <w:tr w:rsidR="00EA3F79" w:rsidRPr="002D5CC6" w14:paraId="71F3A2A7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E955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143B" w14:textId="77777777" w:rsidR="00EA3F79" w:rsidRPr="002D5CC6" w:rsidRDefault="00EA3F79" w:rsidP="00667C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7AC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8956" w14:textId="2A1642FE" w:rsidR="00EA3F79" w:rsidRPr="007C7140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81E0B9A" w14:textId="3742D2DC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ic attack, colitis, arrhythmia</w:t>
            </w:r>
          </w:p>
        </w:tc>
      </w:tr>
      <w:tr w:rsidR="00EA3F79" w:rsidRPr="002D5CC6" w14:paraId="7CF9C86E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BD1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E12C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436E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A8B7" w14:textId="3314C0D3" w:rsidR="00EA3F79" w:rsidRPr="007C7140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B785698" w14:textId="411BD1BE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nic attack, Anaphylaxis, Cardiac arrhythmia</w:t>
            </w:r>
          </w:p>
        </w:tc>
      </w:tr>
      <w:tr w:rsidR="00EA3F79" w:rsidRPr="002D5CC6" w14:paraId="05426E02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219E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7568" w14:textId="77777777" w:rsidR="00EA3F79" w:rsidRPr="002D5CC6" w:rsidRDefault="00EA3F79" w:rsidP="00667C7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C371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918A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2B52191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A3F79" w:rsidRPr="002D5CC6" w14:paraId="1D912D2C" w14:textId="77777777" w:rsidTr="003750CA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39E" w14:textId="77777777" w:rsidR="00EA3F79" w:rsidRPr="002D5CC6" w:rsidRDefault="00EA3F79" w:rsidP="009B497C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ase 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31AA3" w14:textId="77777777" w:rsidR="00EA3F79" w:rsidRPr="002D5CC6" w:rsidRDefault="00EA3F79" w:rsidP="00667C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AD2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20EA" w14:textId="77777777" w:rsidR="00EA3F79" w:rsidRPr="002D5CC6" w:rsidRDefault="00EA3F79" w:rsidP="009B497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610E967" w14:textId="77777777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 Screen, Acute hyperventilation syndrome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esthesias</w:t>
            </w:r>
            <w:proofErr w:type="spellEnd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R Wrist pain, </w:t>
            </w:r>
          </w:p>
          <w:p w14:paraId="07E7B9E2" w14:textId="71D6D9E9" w:rsidR="00EA3F79" w:rsidRPr="002D5CC6" w:rsidRDefault="00EA3F79" w:rsidP="009B497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ype 2 DM w/ hyperglycemia, w/out long-term current use of insulin, Muscle spasm of back, </w:t>
            </w:r>
          </w:p>
        </w:tc>
      </w:tr>
      <w:tr w:rsidR="003750CA" w:rsidRPr="002D5CC6" w14:paraId="6F4F3C03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A67B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10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F692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DE1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362CB583" w14:textId="17C2C51F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50CA" w:rsidRPr="002D5CC6" w14:paraId="7D70D92F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31E1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6912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9354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76334" w14:textId="3E361B1F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. Care 2-3 day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B200" w14:textId="17DB5C19" w:rsidR="003750CA" w:rsidRPr="002D5CC6" w:rsidRDefault="00627265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2F5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e level all 3</w:t>
            </w:r>
          </w:p>
        </w:tc>
      </w:tr>
      <w:tr w:rsidR="003750CA" w:rsidRPr="002D5CC6" w14:paraId="38611057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CAEB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A7A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EC98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2CCF" w14:textId="3CBB3E24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3B595" w14:textId="2E027D43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nxiety, radiculopathy, electrolyte </w:t>
            </w:r>
            <w:proofErr w:type="gramStart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normality  [</w:t>
            </w:r>
            <w:proofErr w:type="gramEnd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ss likely but in list: PE, ACS...]</w:t>
            </w:r>
          </w:p>
        </w:tc>
      </w:tr>
      <w:tr w:rsidR="003750CA" w:rsidRPr="002D5CC6" w14:paraId="25DF8A77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C6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DE92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3E68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55498" w14:textId="764BC8A9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 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1226A87" w14:textId="3B486A62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ble angina, Asthma, Congestive heart failure</w:t>
            </w:r>
          </w:p>
        </w:tc>
      </w:tr>
      <w:tr w:rsidR="003750CA" w:rsidRPr="002D5CC6" w14:paraId="7F234AAC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C37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48C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5E7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E5382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B8A31CD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50CA" w:rsidRPr="002D5CC6" w14:paraId="5DFA134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9249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C047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41C1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13CE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5142F8C" w14:textId="3367FFB3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graine, temporal arteritis</w:t>
            </w:r>
          </w:p>
        </w:tc>
      </w:tr>
      <w:tr w:rsidR="003750CA" w:rsidRPr="002D5CC6" w14:paraId="00A677A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5BD5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58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077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9D052" w14:textId="711E71FA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 same</w:t>
            </w:r>
            <w:r w:rsidR="008C49A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DB26F84" w14:textId="2CAC82B0" w:rsidR="003750CA" w:rsidRPr="002D5CC6" w:rsidRDefault="008C49A0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gnosis 3: primary care 4 hours</w:t>
            </w:r>
          </w:p>
        </w:tc>
      </w:tr>
      <w:tr w:rsidR="003750CA" w:rsidRPr="002D5CC6" w14:paraId="1EBA54B5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A38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4674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8049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0CD2" w14:textId="33C956EB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8998837" w14:textId="3A0040F2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mporal arteritis, Migraine, Acute angle closure glaucoma</w:t>
            </w:r>
          </w:p>
        </w:tc>
      </w:tr>
      <w:tr w:rsidR="003750CA" w:rsidRPr="002D5CC6" w14:paraId="0F8F0E9F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69E2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03E7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80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6E6E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66F9EB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50CA" w:rsidRPr="002D5CC6" w14:paraId="42FF8F0D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F68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B15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9A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7C35A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8234102" w14:textId="1479D04E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 coli infection, Pyelonephritis</w:t>
            </w:r>
          </w:p>
        </w:tc>
      </w:tr>
      <w:tr w:rsidR="003750CA" w:rsidRPr="002D5CC6" w14:paraId="1F802492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C029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C7F4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9410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25631" w14:textId="6DC6498D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 4 Hour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98C4220" w14:textId="0FA8A6FF" w:rsidR="003750CA" w:rsidRPr="002D5CC6" w:rsidRDefault="008C49A0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diagnoses same level</w:t>
            </w:r>
          </w:p>
        </w:tc>
      </w:tr>
      <w:tr w:rsidR="003750CA" w:rsidRPr="002D5CC6" w14:paraId="3DE66A8C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BE8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BB9A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EC5F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D1166" w14:textId="16B4B002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C0FC540" w14:textId="3EF889E9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gramStart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ID,  </w:t>
            </w:r>
            <w:proofErr w:type="spellStart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o</w:t>
            </w:r>
            <w:proofErr w:type="spellEnd"/>
            <w:proofErr w:type="gramEnd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ovarian abscess,  pyelonephritis</w:t>
            </w:r>
          </w:p>
        </w:tc>
      </w:tr>
      <w:tr w:rsidR="003750CA" w:rsidRPr="002D5CC6" w14:paraId="6C40E922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53A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080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D0E6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5248D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CDEB467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750CA" w:rsidRPr="002D5CC6" w14:paraId="63C14370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A907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25C4" w14:textId="77777777" w:rsidR="003750CA" w:rsidRPr="002D5CC6" w:rsidRDefault="003750CA" w:rsidP="003750C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131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99DF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67D0AF9" w14:textId="1ADD9EBE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morrhoids, rectal bleeding</w:t>
            </w:r>
          </w:p>
        </w:tc>
      </w:tr>
      <w:tr w:rsidR="003750CA" w:rsidRPr="002D5CC6" w14:paraId="3AB14318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0B1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374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D49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BEEE" w14:textId="2CD0E7E3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. care 2-3 day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A50917C" w14:textId="575F2728" w:rsidR="003750CA" w:rsidRPr="002D5CC6" w:rsidRDefault="008C49A0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gnosis 2 primary care same day, diagnosis 3 emergency care</w:t>
            </w:r>
          </w:p>
        </w:tc>
      </w:tr>
      <w:tr w:rsidR="003750CA" w:rsidRPr="002D5CC6" w14:paraId="01CEC853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BA93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E7C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A705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60E2" w14:textId="655CBAEA" w:rsidR="003750CA" w:rsidRPr="007C7140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1B89699" w14:textId="12120888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l fissure, colitis, cancer</w:t>
            </w:r>
          </w:p>
        </w:tc>
      </w:tr>
      <w:tr w:rsidR="003750CA" w:rsidRPr="002D5CC6" w14:paraId="7ED1706F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BE83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7CB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F6B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5A42" w14:textId="317B9FD7" w:rsidR="003750CA" w:rsidRPr="007C7140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E63D3A8" w14:textId="2E37B35F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al fissure, Inflammatory bowel disease, Perianal abscess  </w:t>
            </w:r>
          </w:p>
        </w:tc>
      </w:tr>
      <w:tr w:rsidR="003750CA" w:rsidRPr="002D5CC6" w14:paraId="31F726C2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6050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EF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FA0" w14:textId="77777777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A23D" w14:textId="6EAFC61B" w:rsidR="003750CA" w:rsidRPr="007C7140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</w:rPr>
              <w:t>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6EEF31C9" w14:textId="58ED483E" w:rsidR="003750CA" w:rsidRPr="002D5CC6" w:rsidRDefault="003750CA" w:rsidP="003750C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litis, anal fissure, peri-rectal abscess</w:t>
            </w:r>
          </w:p>
        </w:tc>
      </w:tr>
      <w:tr w:rsidR="003750CA" w:rsidRPr="002D5CC6" w14:paraId="6A795F37" w14:textId="77777777" w:rsidTr="00EA3F79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A57C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B0D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A5D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67C7A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DFB538F" w14:textId="77777777" w:rsidR="003750CA" w:rsidRPr="002D5CC6" w:rsidRDefault="003750CA" w:rsidP="003750C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7954137" w14:textId="769B0A83" w:rsidR="009254C0" w:rsidRDefault="009254C0">
      <w:pPr>
        <w:rPr>
          <w:sz w:val="18"/>
          <w:szCs w:val="18"/>
        </w:rPr>
      </w:pPr>
    </w:p>
    <w:p w14:paraId="34EF3E2C" w14:textId="1F2FAB8B" w:rsidR="00F06A4F" w:rsidRDefault="00F06A4F">
      <w:pPr>
        <w:rPr>
          <w:sz w:val="18"/>
          <w:szCs w:val="18"/>
        </w:rPr>
      </w:pPr>
    </w:p>
    <w:p w14:paraId="02D4C10D" w14:textId="36FEC320" w:rsidR="00F06A4F" w:rsidRDefault="00F06A4F">
      <w:pPr>
        <w:rPr>
          <w:sz w:val="18"/>
          <w:szCs w:val="18"/>
        </w:rPr>
      </w:pPr>
    </w:p>
    <w:p w14:paraId="66906D54" w14:textId="4DBF2407" w:rsidR="00F06A4F" w:rsidRDefault="00F06A4F">
      <w:pPr>
        <w:rPr>
          <w:sz w:val="18"/>
          <w:szCs w:val="18"/>
        </w:rPr>
      </w:pPr>
    </w:p>
    <w:p w14:paraId="38D60BB1" w14:textId="77777777" w:rsidR="00F06A4F" w:rsidRDefault="00F06A4F">
      <w:pPr>
        <w:rPr>
          <w:sz w:val="18"/>
          <w:szCs w:val="18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810"/>
        <w:gridCol w:w="1080"/>
        <w:gridCol w:w="864"/>
        <w:gridCol w:w="1566"/>
        <w:gridCol w:w="5580"/>
      </w:tblGrid>
      <w:tr w:rsidR="00F06A4F" w:rsidRPr="002D5CC6" w14:paraId="1D191C00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A75C" w14:textId="77777777" w:rsidR="00F06A4F" w:rsidRPr="002D5CC6" w:rsidRDefault="00F06A4F" w:rsidP="0030051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BC2" w14:textId="77777777" w:rsidR="00F06A4F" w:rsidRPr="002D5CC6" w:rsidRDefault="00F06A4F" w:rsidP="0030051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1F4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84B7D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264B8F9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ial vaginosis, STI</w:t>
            </w:r>
          </w:p>
        </w:tc>
      </w:tr>
      <w:tr w:rsidR="00F06A4F" w:rsidRPr="002D5CC6" w14:paraId="1037FC76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3E312" w14:textId="77777777" w:rsidR="00F06A4F" w:rsidRPr="002D5CC6" w:rsidRDefault="00F06A4F" w:rsidP="0030051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B16CA" w14:textId="77777777" w:rsidR="00F06A4F" w:rsidRPr="002D5CC6" w:rsidRDefault="00F06A4F" w:rsidP="0030051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5F06B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4F2B7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ry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e 2 To 3 Week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5203904" w14:textId="7F5F1F8B" w:rsidR="00F06A4F" w:rsidRPr="002D5CC6" w:rsidRDefault="007C7140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714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5 diagnoses at same triage level</w:t>
            </w:r>
          </w:p>
        </w:tc>
      </w:tr>
      <w:tr w:rsidR="00F06A4F" w:rsidRPr="002D5CC6" w14:paraId="5297CD36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0293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94BA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5673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3A12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 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1B3B722C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ysmenorrhea, ectopic </w:t>
            </w:r>
            <w:proofErr w:type="gramStart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egnancy ,</w:t>
            </w:r>
            <w:proofErr w:type="gramEnd"/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PID</w:t>
            </w:r>
          </w:p>
        </w:tc>
      </w:tr>
      <w:tr w:rsidR="00F06A4F" w:rsidRPr="002D5CC6" w14:paraId="2559FBA0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788B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43DC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72F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C9E15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e GP same day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5476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ysmenorrhea, Endometriosis, Ruptured ovarian cyst</w:t>
            </w:r>
          </w:p>
        </w:tc>
      </w:tr>
      <w:tr w:rsidR="00F06A4F" w:rsidRPr="002D5CC6" w14:paraId="33821294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EAEA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8EA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74E7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5B156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 to ED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0DFB" w14:textId="77777777" w:rsidR="00F06A4F" w:rsidRPr="002D5CC6" w:rsidRDefault="00F06A4F" w:rsidP="0030051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</w:t>
            </w:r>
            <w:r w:rsidRPr="002D5CC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opic pregnancy, dysfunctional uterine bleeding, menorrhagia</w:t>
            </w:r>
          </w:p>
        </w:tc>
      </w:tr>
      <w:tr w:rsidR="00F06A4F" w:rsidRPr="002D5CC6" w14:paraId="42D19C34" w14:textId="77777777" w:rsidTr="0030051B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7AAE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08F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BC07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54D94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E1C54" w14:textId="77777777" w:rsidR="00F06A4F" w:rsidRPr="002D5CC6" w:rsidRDefault="00F06A4F" w:rsidP="0030051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791A076" w14:textId="77777777" w:rsidR="00F06A4F" w:rsidRDefault="00F06A4F">
      <w:pPr>
        <w:rPr>
          <w:sz w:val="18"/>
          <w:szCs w:val="18"/>
        </w:rPr>
      </w:pPr>
    </w:p>
    <w:p w14:paraId="53E7440E" w14:textId="77777777" w:rsidR="00667C75" w:rsidRDefault="00667C75">
      <w:pPr>
        <w:rPr>
          <w:sz w:val="18"/>
          <w:szCs w:val="18"/>
        </w:rPr>
      </w:pPr>
    </w:p>
    <w:p w14:paraId="55D9AE13" w14:textId="27CFE365" w:rsidR="00667C75" w:rsidRPr="00667C75" w:rsidRDefault="0073506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A) </w:t>
      </w:r>
      <w:r w:rsidR="00667C75" w:rsidRPr="00667C75">
        <w:rPr>
          <w:b/>
          <w:bCs/>
          <w:sz w:val="20"/>
          <w:szCs w:val="20"/>
        </w:rPr>
        <w:t>Rated unsafe</w:t>
      </w:r>
      <w:r>
        <w:rPr>
          <w:b/>
          <w:bCs/>
          <w:sz w:val="20"/>
          <w:szCs w:val="20"/>
        </w:rPr>
        <w:t xml:space="preserve"> and</w:t>
      </w:r>
      <w:r w:rsidR="00667C75" w:rsidRPr="00667C75">
        <w:rPr>
          <w:b/>
          <w:bCs/>
          <w:sz w:val="20"/>
          <w:szCs w:val="20"/>
        </w:rPr>
        <w:t xml:space="preserve"> too risky</w:t>
      </w:r>
      <w:r>
        <w:rPr>
          <w:b/>
          <w:bCs/>
          <w:sz w:val="20"/>
          <w:szCs w:val="20"/>
        </w:rPr>
        <w:t xml:space="preserve"> based on top 1 Ada triage level</w:t>
      </w:r>
    </w:p>
    <w:p w14:paraId="32B9FD6E" w14:textId="243C3B21" w:rsidR="00667C75" w:rsidRDefault="00667C75">
      <w:pPr>
        <w:rPr>
          <w:sz w:val="18"/>
          <w:szCs w:val="18"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890"/>
        <w:gridCol w:w="1260"/>
        <w:gridCol w:w="1170"/>
      </w:tblGrid>
      <w:tr w:rsidR="00667C75" w:rsidRPr="002D5CC6" w14:paraId="47C27DFD" w14:textId="77777777" w:rsidTr="00667C7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65832" w14:textId="70F04DD7" w:rsidR="00667C75" w:rsidRPr="00667C75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F031" w14:textId="777EC8F1" w:rsidR="00667C75" w:rsidRPr="002D5CC6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D5FB" w14:textId="77777777" w:rsidR="00667C75" w:rsidRPr="002D5CC6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7C75" w:rsidRPr="002D5CC6" w14:paraId="72D4F0A5" w14:textId="77777777" w:rsidTr="00667C7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A068" w14:textId="72DE77A5" w:rsidR="00667C75" w:rsidRPr="00667C75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+ phys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3F43" w14:textId="274BC07E" w:rsidR="00667C75" w:rsidRPr="002D5CC6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9A9E" w14:textId="20246A75" w:rsidR="00667C75" w:rsidRPr="002D5CC6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22%</w:t>
            </w:r>
          </w:p>
        </w:tc>
      </w:tr>
      <w:tr w:rsidR="00667C75" w:rsidRPr="002D5CC6" w14:paraId="602C8E34" w14:textId="77777777" w:rsidTr="00667C7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0F96" w14:textId="5BA0E1BC" w:rsidR="00667C75" w:rsidRPr="00667C75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+ physici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E426" w14:textId="3014C553" w:rsidR="00667C75" w:rsidRPr="00F06A4F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7D9F" w14:textId="27E2CB2F" w:rsidR="00667C75" w:rsidRPr="00F06A4F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14%</w:t>
            </w:r>
          </w:p>
        </w:tc>
      </w:tr>
      <w:tr w:rsidR="00667C75" w:rsidRPr="002D5CC6" w14:paraId="7F49FE80" w14:textId="77777777" w:rsidTr="00667C75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2D68" w14:textId="4600DF9C" w:rsidR="00667C75" w:rsidRPr="00667C75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 physici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540F" w14:textId="42998F3C" w:rsidR="00667C75" w:rsidRPr="00F06A4F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87BE" w14:textId="1818BD60" w:rsidR="00667C75" w:rsidRPr="00F06A4F" w:rsidRDefault="00667C75" w:rsidP="00667C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5%</w:t>
            </w:r>
          </w:p>
        </w:tc>
      </w:tr>
    </w:tbl>
    <w:p w14:paraId="35B5367B" w14:textId="43038FF1" w:rsidR="00667C75" w:rsidRDefault="00667C75">
      <w:pPr>
        <w:rPr>
          <w:sz w:val="18"/>
          <w:szCs w:val="18"/>
        </w:rPr>
      </w:pPr>
    </w:p>
    <w:p w14:paraId="0BB8B5CC" w14:textId="2810FEB9" w:rsidR="0073506E" w:rsidRPr="00667C75" w:rsidRDefault="0073506E" w:rsidP="0073506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B) </w:t>
      </w:r>
      <w:r w:rsidRPr="00667C75">
        <w:rPr>
          <w:b/>
          <w:bCs/>
          <w:sz w:val="20"/>
          <w:szCs w:val="20"/>
        </w:rPr>
        <w:t>Rated unsafe</w:t>
      </w:r>
      <w:r>
        <w:rPr>
          <w:b/>
          <w:bCs/>
          <w:sz w:val="20"/>
          <w:szCs w:val="20"/>
        </w:rPr>
        <w:t xml:space="preserve"> and</w:t>
      </w:r>
      <w:r w:rsidRPr="00667C75">
        <w:rPr>
          <w:b/>
          <w:bCs/>
          <w:sz w:val="20"/>
          <w:szCs w:val="20"/>
        </w:rPr>
        <w:t xml:space="preserve"> too risky</w:t>
      </w:r>
      <w:r>
        <w:rPr>
          <w:b/>
          <w:bCs/>
          <w:sz w:val="20"/>
          <w:szCs w:val="20"/>
        </w:rPr>
        <w:t xml:space="preserve"> based on most acute Ada triage levels</w:t>
      </w:r>
    </w:p>
    <w:p w14:paraId="20B73545" w14:textId="77777777" w:rsidR="007C7140" w:rsidRDefault="007C7140" w:rsidP="007C7140">
      <w:pPr>
        <w:rPr>
          <w:sz w:val="18"/>
          <w:szCs w:val="18"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1890"/>
        <w:gridCol w:w="1260"/>
        <w:gridCol w:w="1170"/>
      </w:tblGrid>
      <w:tr w:rsidR="007C7140" w:rsidRPr="002D5CC6" w14:paraId="542D87B6" w14:textId="77777777" w:rsidTr="0030051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3611F" w14:textId="77777777" w:rsidR="007C7140" w:rsidRPr="00667C75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tal cas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FEC" w14:textId="77777777" w:rsidR="007C7140" w:rsidRPr="002D5CC6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9C86" w14:textId="77777777" w:rsidR="007C7140" w:rsidRPr="002D5CC6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7140" w:rsidRPr="002D5CC6" w14:paraId="3E2D8E67" w14:textId="77777777" w:rsidTr="0030051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C3272" w14:textId="77777777" w:rsidR="007C7140" w:rsidRPr="00667C75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+ physic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DBE" w14:textId="6FCA80EA" w:rsidR="007C7140" w:rsidRPr="002D5CC6" w:rsidRDefault="00027292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8573" w14:textId="215A9A4D" w:rsidR="007C7140" w:rsidRPr="002D5CC6" w:rsidRDefault="00027292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  <w:r w:rsidR="007C7140"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C7140" w:rsidRPr="002D5CC6" w14:paraId="60ABC0C6" w14:textId="77777777" w:rsidTr="0030051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E88C" w14:textId="77777777" w:rsidR="007C7140" w:rsidRPr="00667C75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+ physici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289E" w14:textId="0FDA9A27" w:rsidR="007C7140" w:rsidRPr="00F06A4F" w:rsidRDefault="00F17B86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CDC4A" w14:textId="0A472CFB" w:rsidR="007C7140" w:rsidRPr="00F06A4F" w:rsidRDefault="00027292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  <w:r w:rsidR="007C7140"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7C7140" w:rsidRPr="002D5CC6" w14:paraId="55B82419" w14:textId="77777777" w:rsidTr="0030051B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471E" w14:textId="77777777" w:rsidR="007C7140" w:rsidRPr="00667C75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67C7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 physicia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25E9" w14:textId="70CF6B43" w:rsidR="007C7140" w:rsidRPr="00F06A4F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3795" w14:textId="2E3FA1D2" w:rsidR="007C7140" w:rsidRPr="00F06A4F" w:rsidRDefault="007C7140" w:rsidP="0030051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Pr="00F06A4F"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</w:tbl>
    <w:p w14:paraId="707A590D" w14:textId="77777777" w:rsidR="007C7140" w:rsidRPr="002D5CC6" w:rsidRDefault="007C7140">
      <w:pPr>
        <w:rPr>
          <w:sz w:val="18"/>
          <w:szCs w:val="18"/>
        </w:rPr>
      </w:pPr>
    </w:p>
    <w:sectPr w:rsidR="007C7140" w:rsidRPr="002D5CC6" w:rsidSect="002D5C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C6"/>
    <w:rsid w:val="00027292"/>
    <w:rsid w:val="00075457"/>
    <w:rsid w:val="001419B0"/>
    <w:rsid w:val="001835AF"/>
    <w:rsid w:val="002056C9"/>
    <w:rsid w:val="00244EFC"/>
    <w:rsid w:val="002D5CC6"/>
    <w:rsid w:val="003750CA"/>
    <w:rsid w:val="003A4B61"/>
    <w:rsid w:val="004C2F53"/>
    <w:rsid w:val="004E45DB"/>
    <w:rsid w:val="00627265"/>
    <w:rsid w:val="00657FCD"/>
    <w:rsid w:val="00667235"/>
    <w:rsid w:val="00667C75"/>
    <w:rsid w:val="0073506E"/>
    <w:rsid w:val="007C705D"/>
    <w:rsid w:val="007C7140"/>
    <w:rsid w:val="00820053"/>
    <w:rsid w:val="008C49A0"/>
    <w:rsid w:val="009254C0"/>
    <w:rsid w:val="009414D3"/>
    <w:rsid w:val="0099544F"/>
    <w:rsid w:val="009B497C"/>
    <w:rsid w:val="009F1ADD"/>
    <w:rsid w:val="00B741A9"/>
    <w:rsid w:val="00BF5B25"/>
    <w:rsid w:val="00C42FEE"/>
    <w:rsid w:val="00C83D97"/>
    <w:rsid w:val="00CF64C8"/>
    <w:rsid w:val="00D97E2B"/>
    <w:rsid w:val="00DE6517"/>
    <w:rsid w:val="00E12CF8"/>
    <w:rsid w:val="00EA3F79"/>
    <w:rsid w:val="00F06A4F"/>
    <w:rsid w:val="00F17B86"/>
    <w:rsid w:val="00F40ED4"/>
    <w:rsid w:val="00F871FF"/>
    <w:rsid w:val="00FB6827"/>
    <w:rsid w:val="00FC1DEF"/>
    <w:rsid w:val="00FD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C825"/>
  <w15:chartTrackingRefBased/>
  <w15:docId w15:val="{2016110C-0306-D949-9CA4-D7DE7AFCF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0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5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30T23:24:00Z</dcterms:created>
  <dcterms:modified xsi:type="dcterms:W3CDTF">2022-05-30T23:24:00Z</dcterms:modified>
</cp:coreProperties>
</file>